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0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1862"/>
        <w:gridCol w:w="1342"/>
        <w:gridCol w:w="1295"/>
        <w:gridCol w:w="1585"/>
        <w:gridCol w:w="1170"/>
        <w:gridCol w:w="1260"/>
        <w:gridCol w:w="1260"/>
        <w:gridCol w:w="1173"/>
        <w:gridCol w:w="1695"/>
      </w:tblGrid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0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ethods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esults</w:t>
            </w:r>
          </w:p>
        </w:tc>
        <w:tc>
          <w:tcPr>
            <w:tcW w:w="41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iscussion</w:t>
            </w:r>
          </w:p>
        </w:tc>
      </w:tr>
      <w:tr>
        <w:trPr/>
        <w:tc>
          <w:tcPr>
            <w:tcW w:w="14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Sampling/eligibility described</w:t>
            </w:r>
          </w:p>
        </w:tc>
        <w:tc>
          <w:tcPr>
            <w:tcW w:w="4222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omparative study design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Objective outcome measures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Appropriate Statistical analysis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Sources of bias discussed</w:t>
            </w:r>
          </w:p>
        </w:tc>
        <w:tc>
          <w:tcPr>
            <w:tcW w:w="11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elevance to current knowledge</w:t>
            </w:r>
          </w:p>
        </w:tc>
        <w:tc>
          <w:tcPr>
            <w:tcW w:w="16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Generalizeability assessed</w:t>
            </w:r>
          </w:p>
        </w:tc>
      </w:tr>
      <w:tr>
        <w:trPr/>
        <w:tc>
          <w:tcPr>
            <w:tcW w:w="14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Before-after</w:t>
            </w:r>
          </w:p>
        </w:tc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omparison group</w:t>
            </w:r>
          </w:p>
        </w:tc>
        <w:tc>
          <w:tcPr>
            <w:tcW w:w="15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andomization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Gill Sans MT;Courier CE" w:hAnsi="Gill Sans MT;Courier CE" w:cs="Gill Sans MT;Courier CE"/>
                <w:sz w:val="20"/>
              </w:rPr>
            </w:pPr>
            <w:r>
              <w:rPr>
                <w:rFonts w:cs="Arial" w:ascii="Arial" w:hAnsi="Arial"/>
                <w:sz w:val="20"/>
              </w:rPr>
              <w:t>Apondi et al, 2007 [65]; Tugume et al 2009 [66].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em et al, 2009 [67].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edelu et al, 2007 [40].</w:t>
            </w:r>
          </w:p>
          <w:p>
            <w:pPr>
              <w:pStyle w:val="Normal"/>
              <w:rPr>
                <w:rFonts w:ascii="Gill Sans MT;Courier CE" w:hAnsi="Gill Sans MT;Courier CE" w:cs="Gill Sans MT;Courier CE"/>
                <w:sz w:val="20"/>
              </w:rPr>
            </w:pPr>
            <w:r>
              <w:rPr>
                <w:rFonts w:cs="Gill Sans MT;Courier CE" w:ascii="Gill Sans MT;Courier CE" w:hAnsi="Gill Sans MT;Courier CE"/>
                <w:sz w:val="20"/>
              </w:rPr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Gill Sans MT;Courier CE" w:hAnsi="Gill Sans MT;Courier CE" w:cs="Gill Sans MT;Courier CE"/>
                <w:sz w:val="20"/>
              </w:rPr>
            </w:pPr>
            <w:r>
              <w:rPr>
                <w:rFonts w:cs="Arial" w:ascii="Arial" w:hAnsi="Arial"/>
                <w:sz w:val="20"/>
              </w:rPr>
              <w:t>Bolton-Moore et al, 2007 [50]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rPr>
                <w:rFonts w:ascii="Gill Sans MT;Courier CE" w:hAnsi="Gill Sans MT;Courier CE" w:cs="Gill Sans MT;Courier CE"/>
                <w:sz w:val="20"/>
              </w:rPr>
            </w:pPr>
            <w:r>
              <w:rPr>
                <w:rFonts w:cs="Arial" w:ascii="Arial" w:hAnsi="Arial"/>
                <w:sz w:val="20"/>
              </w:rPr>
              <w:t>Chang et al, 2008 [74]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rPr>
                <w:rFonts w:ascii="Gill Sans MT;Courier CE" w:hAnsi="Gill Sans MT;Courier CE" w:cs="Gill Sans MT;Courier CE"/>
                <w:sz w:val="20"/>
              </w:rPr>
            </w:pPr>
            <w:r>
              <w:rPr>
                <w:rFonts w:cs="Arial" w:ascii="Arial" w:hAnsi="Arial"/>
                <w:sz w:val="20"/>
              </w:rPr>
              <w:t>Chiambe et al, 2009 [42].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ill Sans MT;Courier CE" w:hAnsi="Gill Sans MT;Courier CE" w:cs="Gill Sans MT;Courier CE"/>
                <w:sz w:val="20"/>
              </w:rPr>
            </w:pPr>
            <w:r>
              <w:rPr>
                <w:rFonts w:cs="Arial" w:ascii="Arial" w:hAnsi="Arial"/>
                <w:sz w:val="20"/>
              </w:rPr>
              <w:t>Chung et al, 2008 [25]; Shumbusho 2008 [47].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Gill Sans MT;Courier CE" w:hAnsi="Gill Sans MT;Courier CE" w:cs="Gill Sans MT;Courier CE"/>
                <w:sz w:val="20"/>
              </w:rPr>
            </w:pPr>
            <w:r>
              <w:rPr>
                <w:rFonts w:cs="Arial" w:ascii="Arial" w:hAnsi="Arial"/>
                <w:sz w:val="20"/>
              </w:rPr>
              <w:t>Cohen et al, 2009 [55].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ill Sans MT;Courier CE" w:hAnsi="Gill Sans MT;Courier CE" w:cs="Gill Sans MT;Courier CE"/>
                <w:sz w:val="20"/>
              </w:rPr>
            </w:pPr>
            <w:r>
              <w:rPr>
                <w:rFonts w:cs="Arial" w:ascii="Arial" w:hAnsi="Arial"/>
                <w:sz w:val="20"/>
              </w:rPr>
              <w:t>Gimbel-Sherr et al 2008 [48].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Gill Sans MT;Courier CE" w:hAnsi="Gill Sans MT;Courier CE" w:cs="Gill Sans MT;Courier CE"/>
                <w:sz w:val="20"/>
              </w:rPr>
            </w:pPr>
            <w:r>
              <w:rPr>
                <w:rFonts w:cs="Arial" w:ascii="Arial" w:hAnsi="Arial"/>
                <w:sz w:val="20"/>
              </w:rPr>
              <w:t>Jaffar et al, 2009 [59].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Gill Sans MT;Courier CE" w:hAnsi="Gill Sans MT;Courier CE" w:cs="Gill Sans MT;Courier CE"/>
                <w:sz w:val="20"/>
              </w:rPr>
            </w:pPr>
            <w:r>
              <w:rPr>
                <w:rFonts w:cs="Arial" w:ascii="Arial" w:hAnsi="Arial"/>
                <w:sz w:val="20"/>
              </w:rPr>
              <w:t>Koenig et al 2004 [35].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ill Sans MT;Courier CE" w:hAnsi="Gill Sans MT;Courier CE" w:cs="Gill Sans MT;Courier CE"/>
                <w:sz w:val="20"/>
              </w:rPr>
            </w:pPr>
            <w:r>
              <w:rPr>
                <w:rFonts w:cs="Arial" w:ascii="Arial" w:hAnsi="Arial"/>
                <w:sz w:val="20"/>
              </w:rPr>
              <w:t>McGuire et al, 2008 [29].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Gill Sans MT;Courier CE" w:hAnsi="Gill Sans MT;Courier CE" w:cs="Gill Sans MT;Courier CE"/>
                <w:sz w:val="20"/>
              </w:rPr>
            </w:pPr>
            <w:r>
              <w:rPr>
                <w:rFonts w:cs="Arial" w:ascii="Arial" w:hAnsi="Arial"/>
                <w:sz w:val="20"/>
              </w:rPr>
              <w:t>Sanjana et al, 2009 [73].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ill Sans MT;Courier CE" w:hAnsi="Gill Sans MT;Courier CE" w:cs="Gill Sans MT;Courier CE"/>
                <w:sz w:val="20"/>
              </w:rPr>
            </w:pPr>
            <w:r>
              <w:rPr>
                <w:rFonts w:cs="Arial" w:ascii="Arial" w:hAnsi="Arial"/>
                <w:sz w:val="20"/>
              </w:rPr>
              <w:t>Shulman et al, 2009 [49].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ill Sans MT;Courier CE" w:hAnsi="Gill Sans MT;Courier CE" w:cs="Gill Sans MT;Courier CE"/>
                <w:sz w:val="20"/>
              </w:rPr>
            </w:pPr>
            <w:r>
              <w:rPr>
                <w:rFonts w:cs="Arial" w:ascii="Arial" w:hAnsi="Arial"/>
                <w:sz w:val="20"/>
              </w:rPr>
              <w:t>Shumbusho et al, 2008 [47].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ill Sans MT;Courier CE" w:hAnsi="Gill Sans MT;Courier CE" w:cs="Gill Sans MT;Courier CE"/>
                <w:sz w:val="20"/>
              </w:rPr>
            </w:pPr>
            <w:r>
              <w:rPr>
                <w:rFonts w:cs="Arial" w:ascii="Arial" w:hAnsi="Arial"/>
                <w:sz w:val="20"/>
              </w:rPr>
              <w:t>Tweya et al, 2008 [64].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ill Sans MT;Courier CE" w:hAnsi="Gill Sans MT;Courier CE" w:cs="Gill Sans MT;Courier CE"/>
                <w:sz w:val="20"/>
              </w:rPr>
            </w:pPr>
            <w:r>
              <w:rPr>
                <w:rFonts w:cs="Arial" w:ascii="Arial" w:hAnsi="Arial"/>
                <w:sz w:val="20"/>
              </w:rPr>
              <w:t>Tootla et al 2007 [53].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Gill Sans MT;Courier CE" w:hAnsi="Gill Sans MT;Courier CE" w:cs="Gill Sans MT;Courier CE"/>
                <w:sz w:val="20"/>
              </w:rPr>
            </w:pPr>
            <w:r>
              <w:rPr>
                <w:rFonts w:cs="Arial" w:ascii="Arial" w:hAnsi="Arial"/>
                <w:sz w:val="20"/>
              </w:rPr>
              <w:t>Torpey et al 2008 [27].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ill Sans MT;Courier CE" w:hAnsi="Gill Sans MT;Courier CE" w:cs="Gill Sans MT;Courier CE"/>
                <w:sz w:val="20"/>
              </w:rPr>
            </w:pPr>
            <w:r>
              <w:rPr>
                <w:rFonts w:cs="Arial" w:ascii="Arial" w:hAnsi="Arial"/>
                <w:sz w:val="20"/>
              </w:rPr>
              <w:t>Udegboka et al, 2009 [28].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an Rie et al 2009 [46].</w:t>
            </w:r>
          </w:p>
          <w:p>
            <w:pPr>
              <w:pStyle w:val="Normal"/>
              <w:rPr>
                <w:rFonts w:ascii="Gill Sans MT;Courier CE" w:hAnsi="Gill Sans MT;Courier CE" w:cs="Gill Sans MT;Courier CE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Gill Sans MT;Courier CE" w:hAnsi="Gill Sans MT;Courier CE" w:cs="Gill Sans MT;Courier CE"/>
                <w:sz w:val="20"/>
              </w:rPr>
            </w:pPr>
            <w:r>
              <w:rPr>
                <w:rFonts w:cs="Arial" w:ascii="Arial" w:hAnsi="Arial"/>
                <w:sz w:val="20"/>
              </w:rPr>
              <w:t>Van Griensven et al, 2008 [57].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an Griensven et al, 2009</w:t>
            </w:r>
          </w:p>
          <w:p>
            <w:pPr>
              <w:pStyle w:val="Normal"/>
              <w:rPr>
                <w:rFonts w:ascii="Gill Sans MT;Courier CE" w:hAnsi="Gill Sans MT;Courier CE" w:cs="Gill Sans MT;Courier CE"/>
                <w:sz w:val="20"/>
              </w:rPr>
            </w:pPr>
            <w:r>
              <w:rPr>
                <w:rFonts w:cs="Arial" w:ascii="Arial" w:hAnsi="Arial"/>
                <w:sz w:val="20"/>
              </w:rPr>
              <w:t>[58].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ill Sans MT;Courier CE" w:hAnsi="Gill Sans MT;Courier CE" w:cs="Gill Sans MT;Courier CE"/>
                <w:sz w:val="20"/>
              </w:rPr>
            </w:pPr>
            <w:r>
              <w:rPr>
                <w:rFonts w:cs="Arial" w:ascii="Arial" w:hAnsi="Arial"/>
                <w:sz w:val="20"/>
              </w:rPr>
              <w:t>Wood et al, 2009 [45].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Gill Sans MT;Courier CE" w:hAnsi="Gill Sans MT;Courier CE" w:cs="Gill Sans MT;Courier CE"/>
                <w:sz w:val="20"/>
              </w:rPr>
            </w:pPr>
            <w:r>
              <w:rPr>
                <w:rFonts w:cs="Arial" w:ascii="Arial" w:hAnsi="Arial"/>
                <w:sz w:val="20"/>
              </w:rPr>
              <w:t>Zachariah et al, 2007 [63].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/>
        <w:t>Shaded rows indicate studies published as peer-reviewed articles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Gill Sans MT">
    <w:altName w:val="Courier CE"/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eastAsia="Calibri" w:cs="Lucida Grande"/>
      <w:sz w:val="18"/>
      <w:szCs w:val="18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6T07:31:00Z</dcterms:created>
  <dc:creator>Nathan</dc:creator>
  <dc:description/>
  <cp:keywords/>
  <dc:language>en-US</dc:language>
  <cp:lastModifiedBy>Nathan</cp:lastModifiedBy>
  <dcterms:modified xsi:type="dcterms:W3CDTF">2010-03-30T12:50:00Z</dcterms:modified>
  <cp:revision>24</cp:revision>
  <dc:subject/>
  <dc:title/>
</cp:coreProperties>
</file>